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39155" cy="4726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472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b/>
        </w:rPr>
        <w:t xml:space="preserve">Peculiarities of </w:t>
      </w:r>
      <w:r>
        <w:rPr>
          <w:b/>
          <w:i/>
        </w:rPr>
        <w:t xml:space="preserve">tat-1 </w:t>
      </w:r>
      <w:r>
        <w:rPr>
          <w:b/>
        </w:rPr>
        <w:t xml:space="preserve">and </w:t>
      </w:r>
      <w:r>
        <w:rPr>
          <w:b/>
          <w:i/>
        </w:rPr>
        <w:t xml:space="preserve">tat-4 </w:t>
      </w:r>
      <w:r>
        <w:rPr>
          <w:b/>
        </w:rPr>
        <w:t>transcription.</w:t>
      </w:r>
      <w:r>
        <w:rPr/>
        <w:t xml:space="preserve"> (A) The divergent C terminus amino acid sequences in the protein products encoded by the four </w:t>
      </w:r>
      <w:r>
        <w:rPr>
          <w:i/>
        </w:rPr>
        <w:t xml:space="preserve">tat-1 </w:t>
      </w:r>
      <w:r>
        <w:rPr/>
        <w:t xml:space="preserve">isoforms. (B) Exon 16 of the </w:t>
      </w:r>
      <w:r>
        <w:rPr>
          <w:i/>
        </w:rPr>
        <w:t xml:space="preserve">tat-4 </w:t>
      </w:r>
      <w:r>
        <w:rPr/>
        <w:t>ORF. Locations of the poly(A) sites in the three isoforms that terminate in this exon are indicated with a single star or two stars when there is an ambiguous – from either the poly(A) or pre-mRNA – A nucleotide at the poly(A) site. The stop codon is in a shaded oval. Nucleotides in bold and underlined are regions located an appropriate distance away from the putative poly(A) site to serve as poly(A) signals. Curiously, exon 16 contains a canonical poly(A) signal sequence (boxed) that does not seem to func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7:08:00Z</dcterms:created>
  <dc:creator>lyssenn</dc:creator>
  <dc:description/>
  <cp:keywords/>
  <dc:language>en-US</dc:language>
  <cp:lastModifiedBy>lyssenn</cp:lastModifiedBy>
  <dcterms:modified xsi:type="dcterms:W3CDTF">2008-05-29T18:27:00Z</dcterms:modified>
  <cp:revision>3</cp:revision>
  <dc:subject/>
  <dc:title> </dc:title>
</cp:coreProperties>
</file>